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3B34D" w14:textId="54AADFDE" w:rsidR="00D17960" w:rsidRPr="00BF0F63" w:rsidRDefault="006762D4" w:rsidP="0054411D">
      <w:pPr>
        <w:jc w:val="center"/>
        <w:rPr>
          <w:rFonts w:cstheme="minorHAnsi"/>
        </w:rPr>
      </w:pPr>
      <w:r w:rsidRPr="00BF0F63">
        <w:rPr>
          <w:rFonts w:cstheme="minorHAnsi"/>
        </w:rPr>
        <w:t>Supplementary Materials</w:t>
      </w:r>
    </w:p>
    <w:p w14:paraId="559664C7" w14:textId="7DD1D8A6" w:rsidR="006762D4" w:rsidRPr="00BF0F63" w:rsidRDefault="006762D4">
      <w:pPr>
        <w:rPr>
          <w:rFonts w:cstheme="minorHAnsi"/>
          <w:i/>
          <w:iCs/>
        </w:rPr>
      </w:pPr>
      <w:r w:rsidRPr="00BF0F63">
        <w:rPr>
          <w:rFonts w:cstheme="minorHAnsi"/>
          <w:i/>
          <w:iCs/>
        </w:rPr>
        <w:t>A MHG Modules in detailed description</w:t>
      </w:r>
    </w:p>
    <w:p w14:paraId="12A948C9" w14:textId="39AEDB6C" w:rsidR="006762D4" w:rsidRPr="00BF0F63" w:rsidRDefault="006762D4">
      <w:pPr>
        <w:rPr>
          <w:rFonts w:cstheme="minorHAnsi"/>
        </w:rPr>
      </w:pPr>
      <w:r w:rsidRPr="00BF0F63">
        <w:rPr>
          <w:rFonts w:cstheme="minorHAnsi"/>
        </w:rPr>
        <w:t xml:space="preserve">Module 1 #Body </w:t>
      </w:r>
    </w:p>
    <w:p w14:paraId="2A2258F5" w14:textId="67C73BB7" w:rsidR="009A02FF" w:rsidRPr="00BF0F63" w:rsidRDefault="009A02FF">
      <w:pPr>
        <w:rPr>
          <w:rFonts w:cstheme="minorHAnsi"/>
          <w:kern w:val="0"/>
          <w:lang w:val="en-US"/>
        </w:rPr>
      </w:pPr>
      <w:r w:rsidRPr="00BF0F63">
        <w:rPr>
          <w:rFonts w:cstheme="minorHAnsi"/>
        </w:rPr>
        <w:t xml:space="preserve">The module is </w:t>
      </w:r>
      <w:r w:rsidR="00763AFD" w:rsidRPr="00BF0F63">
        <w:rPr>
          <w:rFonts w:cstheme="minorHAnsi"/>
        </w:rPr>
        <w:t xml:space="preserve">divided into the sections </w:t>
      </w:r>
      <w:r w:rsidR="000F5F1E" w:rsidRPr="00BF0F63">
        <w:rPr>
          <w:rFonts w:cstheme="minorHAnsi"/>
        </w:rPr>
        <w:t>‘</w:t>
      </w:r>
      <w:r w:rsidR="008678C9" w:rsidRPr="00BF0F63">
        <w:rPr>
          <w:rFonts w:cstheme="minorHAnsi"/>
          <w:kern w:val="0"/>
          <w:lang w:val="en-US"/>
        </w:rPr>
        <w:t>h</w:t>
      </w:r>
      <w:r w:rsidR="000F5F1E" w:rsidRPr="00BF0F63">
        <w:rPr>
          <w:rFonts w:cstheme="minorHAnsi"/>
          <w:kern w:val="0"/>
          <w:lang w:val="en-US"/>
        </w:rPr>
        <w:t xml:space="preserve">ealthy nutrition’, ‘exercise’, ‘sleep’, ‘breathing’ and ‘stimulants’. </w:t>
      </w:r>
      <w:r w:rsidR="00FA17F9" w:rsidRPr="00BF0F63">
        <w:rPr>
          <w:rFonts w:cstheme="minorHAnsi"/>
          <w:kern w:val="0"/>
          <w:lang w:val="en-US"/>
        </w:rPr>
        <w:t xml:space="preserve">This module describes </w:t>
      </w:r>
      <w:r w:rsidR="00FD5036" w:rsidRPr="00BF0F63">
        <w:rPr>
          <w:rFonts w:cstheme="minorHAnsi"/>
          <w:kern w:val="0"/>
          <w:lang w:val="en-US"/>
        </w:rPr>
        <w:t xml:space="preserve">the connections and interactions between mental and physical health. </w:t>
      </w:r>
      <w:r w:rsidR="008678C9" w:rsidRPr="00BF0F63">
        <w:rPr>
          <w:rFonts w:cstheme="minorHAnsi"/>
          <w:kern w:val="0"/>
          <w:lang w:val="en-US"/>
        </w:rPr>
        <w:t xml:space="preserve">The section ‘healthy nutrition’ </w:t>
      </w:r>
      <w:r w:rsidR="00B72630" w:rsidRPr="00BF0F63">
        <w:rPr>
          <w:rFonts w:cstheme="minorHAnsi"/>
          <w:kern w:val="0"/>
          <w:lang w:val="en-US"/>
        </w:rPr>
        <w:t xml:space="preserve">explains </w:t>
      </w:r>
      <w:r w:rsidR="003B1DD2" w:rsidRPr="00BF0F63">
        <w:rPr>
          <w:rFonts w:cstheme="minorHAnsi"/>
          <w:kern w:val="0"/>
          <w:lang w:val="en-US"/>
        </w:rPr>
        <w:t xml:space="preserve">the backgrounds of emotional eating and gives </w:t>
      </w:r>
      <w:r w:rsidR="002C67F2" w:rsidRPr="00BF0F63">
        <w:rPr>
          <w:rFonts w:cstheme="minorHAnsi"/>
          <w:kern w:val="0"/>
          <w:lang w:val="en-US"/>
        </w:rPr>
        <w:t xml:space="preserve">recommendations </w:t>
      </w:r>
      <w:r w:rsidR="003B1DD2" w:rsidRPr="00BF0F63">
        <w:rPr>
          <w:rFonts w:cstheme="minorHAnsi"/>
          <w:kern w:val="0"/>
          <w:lang w:val="en-US"/>
        </w:rPr>
        <w:t>on</w:t>
      </w:r>
      <w:r w:rsidR="00CA508F" w:rsidRPr="00BF0F63">
        <w:rPr>
          <w:rFonts w:cstheme="minorHAnsi"/>
          <w:kern w:val="0"/>
          <w:lang w:val="en-US"/>
        </w:rPr>
        <w:t xml:space="preserve"> how to implement a more mindful diet</w:t>
      </w:r>
      <w:r w:rsidR="002C67F2" w:rsidRPr="00BF0F63">
        <w:rPr>
          <w:rFonts w:cstheme="minorHAnsi"/>
          <w:kern w:val="0"/>
          <w:lang w:val="en-US"/>
        </w:rPr>
        <w:t xml:space="preserve"> (e.g. </w:t>
      </w:r>
      <w:r w:rsidR="003F22B5" w:rsidRPr="00BF0F63">
        <w:rPr>
          <w:rFonts w:cstheme="minorHAnsi"/>
          <w:kern w:val="0"/>
          <w:lang w:val="en-US"/>
        </w:rPr>
        <w:t>eating more filling food that provides important nutrients instead of fast food)</w:t>
      </w:r>
      <w:r w:rsidR="00CA508F" w:rsidRPr="00BF0F63">
        <w:rPr>
          <w:rFonts w:cstheme="minorHAnsi"/>
          <w:kern w:val="0"/>
          <w:lang w:val="en-US"/>
        </w:rPr>
        <w:t>. The section</w:t>
      </w:r>
      <w:r w:rsidR="00F12C79" w:rsidRPr="00BF0F63">
        <w:rPr>
          <w:rFonts w:cstheme="minorHAnsi"/>
          <w:kern w:val="0"/>
          <w:lang w:val="en-US"/>
        </w:rPr>
        <w:t>s</w:t>
      </w:r>
      <w:r w:rsidR="00CA508F" w:rsidRPr="00BF0F63">
        <w:rPr>
          <w:rFonts w:cstheme="minorHAnsi"/>
          <w:kern w:val="0"/>
          <w:lang w:val="en-US"/>
        </w:rPr>
        <w:t xml:space="preserve"> ‘exercise’</w:t>
      </w:r>
      <w:r w:rsidR="00F12C79" w:rsidRPr="00BF0F63">
        <w:rPr>
          <w:rFonts w:cstheme="minorHAnsi"/>
          <w:kern w:val="0"/>
          <w:lang w:val="en-US"/>
        </w:rPr>
        <w:t xml:space="preserve"> and ‘</w:t>
      </w:r>
      <w:r w:rsidR="00B842A4" w:rsidRPr="00BF0F63">
        <w:rPr>
          <w:rFonts w:cstheme="minorHAnsi"/>
          <w:kern w:val="0"/>
          <w:lang w:val="en-US"/>
        </w:rPr>
        <w:t>breathing</w:t>
      </w:r>
      <w:r w:rsidR="00F12C79" w:rsidRPr="00BF0F63">
        <w:rPr>
          <w:rFonts w:cstheme="minorHAnsi"/>
          <w:kern w:val="0"/>
          <w:lang w:val="en-US"/>
        </w:rPr>
        <w:t>’</w:t>
      </w:r>
      <w:r w:rsidR="00CA508F" w:rsidRPr="00BF0F63">
        <w:rPr>
          <w:rFonts w:cstheme="minorHAnsi"/>
          <w:kern w:val="0"/>
          <w:lang w:val="en-US"/>
        </w:rPr>
        <w:t xml:space="preserve"> </w:t>
      </w:r>
      <w:r w:rsidR="00A56BB9" w:rsidRPr="00BF0F63">
        <w:rPr>
          <w:rFonts w:cstheme="minorHAnsi"/>
          <w:kern w:val="0"/>
          <w:lang w:val="en-US"/>
        </w:rPr>
        <w:t xml:space="preserve">explain the positive impacts of </w:t>
      </w:r>
      <w:r w:rsidR="00202FFF" w:rsidRPr="00BF0F63">
        <w:rPr>
          <w:rFonts w:cstheme="minorHAnsi"/>
          <w:kern w:val="0"/>
          <w:lang w:val="en-US"/>
        </w:rPr>
        <w:t>movement</w:t>
      </w:r>
      <w:r w:rsidR="00E90541" w:rsidRPr="00BF0F63">
        <w:rPr>
          <w:rFonts w:cstheme="minorHAnsi"/>
          <w:kern w:val="0"/>
          <w:lang w:val="en-US"/>
        </w:rPr>
        <w:t xml:space="preserve"> and breathing</w:t>
      </w:r>
      <w:r w:rsidR="00202FFF" w:rsidRPr="00BF0F63">
        <w:rPr>
          <w:rFonts w:cstheme="minorHAnsi"/>
          <w:kern w:val="0"/>
          <w:lang w:val="en-US"/>
        </w:rPr>
        <w:t xml:space="preserve"> </w:t>
      </w:r>
      <w:r w:rsidR="00893C15" w:rsidRPr="00BF0F63">
        <w:rPr>
          <w:rFonts w:cstheme="minorHAnsi"/>
          <w:kern w:val="0"/>
          <w:lang w:val="en-US"/>
        </w:rPr>
        <w:t>for stress reduction</w:t>
      </w:r>
      <w:r w:rsidR="00E90541" w:rsidRPr="00BF0F63">
        <w:rPr>
          <w:rFonts w:cstheme="minorHAnsi"/>
          <w:kern w:val="0"/>
          <w:lang w:val="en-US"/>
        </w:rPr>
        <w:t xml:space="preserve"> and give </w:t>
      </w:r>
      <w:r w:rsidR="00BD5D0C" w:rsidRPr="00BF0F63">
        <w:rPr>
          <w:rFonts w:cstheme="minorHAnsi"/>
          <w:kern w:val="0"/>
          <w:lang w:val="en-US"/>
        </w:rPr>
        <w:t xml:space="preserve">easy </w:t>
      </w:r>
      <w:r w:rsidR="00E90541" w:rsidRPr="00BF0F63">
        <w:rPr>
          <w:rFonts w:cstheme="minorHAnsi"/>
          <w:kern w:val="0"/>
          <w:lang w:val="en-US"/>
        </w:rPr>
        <w:t>practi</w:t>
      </w:r>
      <w:r w:rsidR="00BB5A6E" w:rsidRPr="00BF0F63">
        <w:rPr>
          <w:rFonts w:cstheme="minorHAnsi"/>
          <w:kern w:val="0"/>
          <w:lang w:val="en-US"/>
        </w:rPr>
        <w:t>ce tips</w:t>
      </w:r>
      <w:r w:rsidR="002C67F2" w:rsidRPr="00BF0F63">
        <w:rPr>
          <w:rFonts w:cstheme="minorHAnsi"/>
          <w:kern w:val="0"/>
          <w:lang w:val="en-US"/>
        </w:rPr>
        <w:t xml:space="preserve"> (e.g. </w:t>
      </w:r>
      <w:r w:rsidR="00B842A4" w:rsidRPr="00BF0F63">
        <w:rPr>
          <w:rFonts w:cstheme="minorHAnsi"/>
          <w:kern w:val="0"/>
          <w:lang w:val="en-US"/>
        </w:rPr>
        <w:t>daily movement in nature, deep breathing for 20- 30 seconds)</w:t>
      </w:r>
      <w:r w:rsidR="00893C15" w:rsidRPr="00BF0F63">
        <w:rPr>
          <w:rFonts w:cstheme="minorHAnsi"/>
          <w:kern w:val="0"/>
          <w:lang w:val="en-US"/>
        </w:rPr>
        <w:t>. The section ‘sleep’</w:t>
      </w:r>
      <w:r w:rsidR="006B0DBA" w:rsidRPr="00BF0F63">
        <w:rPr>
          <w:rFonts w:cstheme="minorHAnsi"/>
          <w:kern w:val="0"/>
          <w:lang w:val="en-US"/>
        </w:rPr>
        <w:t xml:space="preserve"> informs about sleep</w:t>
      </w:r>
      <w:r w:rsidR="00382AC0" w:rsidRPr="00BF0F63">
        <w:rPr>
          <w:rFonts w:cstheme="minorHAnsi"/>
          <w:kern w:val="0"/>
          <w:lang w:val="en-US"/>
        </w:rPr>
        <w:t>ing</w:t>
      </w:r>
      <w:r w:rsidR="006B0DBA" w:rsidRPr="00BF0F63">
        <w:rPr>
          <w:rFonts w:cstheme="minorHAnsi"/>
          <w:kern w:val="0"/>
          <w:lang w:val="en-US"/>
        </w:rPr>
        <w:t xml:space="preserve"> hygiene</w:t>
      </w:r>
      <w:r w:rsidR="00382AC0" w:rsidRPr="00BF0F63">
        <w:rPr>
          <w:rFonts w:cstheme="minorHAnsi"/>
          <w:kern w:val="0"/>
          <w:lang w:val="en-US"/>
        </w:rPr>
        <w:t xml:space="preserve"> and why </w:t>
      </w:r>
      <w:r w:rsidR="00410D08" w:rsidRPr="00BF0F63">
        <w:rPr>
          <w:rFonts w:cstheme="minorHAnsi"/>
          <w:kern w:val="0"/>
          <w:lang w:val="en-US"/>
        </w:rPr>
        <w:t>the act of sleeping is essential for brains recovery. The section ‘</w:t>
      </w:r>
      <w:r w:rsidR="009F5254" w:rsidRPr="00BF0F63">
        <w:rPr>
          <w:rFonts w:cstheme="minorHAnsi"/>
          <w:kern w:val="0"/>
          <w:lang w:val="en-US"/>
        </w:rPr>
        <w:t>stimulants</w:t>
      </w:r>
      <w:r w:rsidR="00410D08" w:rsidRPr="00BF0F63">
        <w:rPr>
          <w:rFonts w:cstheme="minorHAnsi"/>
          <w:kern w:val="0"/>
          <w:lang w:val="en-US"/>
        </w:rPr>
        <w:t>’</w:t>
      </w:r>
      <w:r w:rsidR="009F5254" w:rsidRPr="00BF0F63">
        <w:rPr>
          <w:rFonts w:cstheme="minorHAnsi"/>
          <w:kern w:val="0"/>
          <w:lang w:val="en-US"/>
        </w:rPr>
        <w:t xml:space="preserve"> informs about </w:t>
      </w:r>
      <w:r w:rsidR="00305860" w:rsidRPr="00BF0F63">
        <w:rPr>
          <w:rFonts w:cstheme="minorHAnsi"/>
          <w:kern w:val="0"/>
          <w:lang w:val="en-US"/>
        </w:rPr>
        <w:t>the mechanisms</w:t>
      </w:r>
      <w:r w:rsidR="00A2652D" w:rsidRPr="00BF0F63">
        <w:rPr>
          <w:rFonts w:cstheme="minorHAnsi"/>
          <w:kern w:val="0"/>
          <w:lang w:val="en-US"/>
        </w:rPr>
        <w:t xml:space="preserve"> of action of alcohol, caffeine and nicotine</w:t>
      </w:r>
      <w:r w:rsidR="00C54C0B" w:rsidRPr="00BF0F63">
        <w:rPr>
          <w:rFonts w:cstheme="minorHAnsi"/>
          <w:kern w:val="0"/>
          <w:lang w:val="en-US"/>
        </w:rPr>
        <w:t xml:space="preserve"> and their interactions with </w:t>
      </w:r>
      <w:r w:rsidR="00D753A7" w:rsidRPr="00BF0F63">
        <w:rPr>
          <w:rFonts w:cstheme="minorHAnsi"/>
          <w:kern w:val="0"/>
          <w:lang w:val="en-US"/>
        </w:rPr>
        <w:t>cognition, behaviour and feelings.</w:t>
      </w:r>
    </w:p>
    <w:p w14:paraId="147B2F4C" w14:textId="6BC655E4" w:rsidR="00D753A7" w:rsidRPr="00BF0F63" w:rsidRDefault="00D753A7">
      <w:pPr>
        <w:rPr>
          <w:rFonts w:cstheme="minorHAnsi"/>
          <w:kern w:val="0"/>
          <w:lang w:val="en-US"/>
        </w:rPr>
      </w:pPr>
      <w:r w:rsidRPr="00BF0F63">
        <w:rPr>
          <w:rFonts w:cstheme="minorHAnsi"/>
          <w:kern w:val="0"/>
          <w:lang w:val="en-US"/>
        </w:rPr>
        <w:t>Module 2 #</w:t>
      </w:r>
      <w:r w:rsidR="0038305F" w:rsidRPr="00BF0F63">
        <w:rPr>
          <w:rFonts w:cstheme="minorHAnsi"/>
          <w:kern w:val="0"/>
          <w:lang w:val="en-US"/>
        </w:rPr>
        <w:t>Stress and resources</w:t>
      </w:r>
    </w:p>
    <w:p w14:paraId="5DB55CA3" w14:textId="66CA2E2A" w:rsidR="00EC02B1" w:rsidRPr="00BF0F63" w:rsidRDefault="0071467C">
      <w:pPr>
        <w:rPr>
          <w:rFonts w:cstheme="minorHAnsi"/>
          <w:kern w:val="0"/>
          <w:lang w:val="en-US"/>
        </w:rPr>
      </w:pPr>
      <w:r w:rsidRPr="00BF0F63">
        <w:rPr>
          <w:rFonts w:cstheme="minorHAnsi"/>
          <w:kern w:val="0"/>
          <w:lang w:val="en-US"/>
        </w:rPr>
        <w:t>Th</w:t>
      </w:r>
      <w:r w:rsidR="00E318C5" w:rsidRPr="00BF0F63">
        <w:rPr>
          <w:rFonts w:cstheme="minorHAnsi"/>
          <w:kern w:val="0"/>
          <w:lang w:val="en-US"/>
        </w:rPr>
        <w:t xml:space="preserve">is module informs in its first section about </w:t>
      </w:r>
      <w:r w:rsidR="00A75326" w:rsidRPr="00BF0F63">
        <w:rPr>
          <w:rFonts w:cstheme="minorHAnsi"/>
          <w:kern w:val="0"/>
          <w:lang w:val="en-US"/>
        </w:rPr>
        <w:t>neurocognitive aspects of stress and how stress reactions take place in the body.</w:t>
      </w:r>
      <w:r w:rsidR="00CC1A5F" w:rsidRPr="00BF0F63">
        <w:rPr>
          <w:rFonts w:cstheme="minorHAnsi"/>
          <w:kern w:val="0"/>
          <w:lang w:val="en-US"/>
        </w:rPr>
        <w:t xml:space="preserve"> </w:t>
      </w:r>
      <w:r w:rsidR="00E54074" w:rsidRPr="00BF0F63">
        <w:rPr>
          <w:rFonts w:cstheme="minorHAnsi"/>
          <w:kern w:val="0"/>
          <w:lang w:val="en-US"/>
        </w:rPr>
        <w:t xml:space="preserve">Further, stress management strategies </w:t>
      </w:r>
      <w:r w:rsidR="00C33398" w:rsidRPr="00BF0F63">
        <w:rPr>
          <w:rFonts w:cstheme="minorHAnsi"/>
          <w:kern w:val="0"/>
          <w:lang w:val="en-US"/>
        </w:rPr>
        <w:t xml:space="preserve">(e.g. </w:t>
      </w:r>
      <w:r w:rsidR="00B842A4" w:rsidRPr="00BF0F63">
        <w:rPr>
          <w:rFonts w:cstheme="minorHAnsi"/>
          <w:kern w:val="0"/>
          <w:lang w:val="en-US"/>
        </w:rPr>
        <w:t>talking to colleagues, small exercises)</w:t>
      </w:r>
      <w:r w:rsidR="00C33398" w:rsidRPr="00BF0F63">
        <w:rPr>
          <w:rFonts w:cstheme="minorHAnsi"/>
          <w:kern w:val="0"/>
          <w:lang w:val="en-US"/>
        </w:rPr>
        <w:t xml:space="preserve"> </w:t>
      </w:r>
      <w:r w:rsidR="00E54074" w:rsidRPr="00BF0F63">
        <w:rPr>
          <w:rFonts w:cstheme="minorHAnsi"/>
          <w:kern w:val="0"/>
          <w:lang w:val="en-US"/>
        </w:rPr>
        <w:t xml:space="preserve">are offered and early warning signs of too much stress are discussed. </w:t>
      </w:r>
      <w:r w:rsidR="0025155A" w:rsidRPr="00BF0F63">
        <w:rPr>
          <w:rFonts w:cstheme="minorHAnsi"/>
          <w:kern w:val="0"/>
          <w:lang w:val="en-US"/>
        </w:rPr>
        <w:t>T</w:t>
      </w:r>
      <w:r w:rsidR="00A61B36" w:rsidRPr="00BF0F63">
        <w:rPr>
          <w:rFonts w:cstheme="minorHAnsi"/>
          <w:kern w:val="0"/>
          <w:lang w:val="en-US"/>
        </w:rPr>
        <w:t xml:space="preserve">he second section </w:t>
      </w:r>
      <w:r w:rsidR="0025155A" w:rsidRPr="00BF0F63">
        <w:rPr>
          <w:rFonts w:cstheme="minorHAnsi"/>
          <w:kern w:val="0"/>
          <w:lang w:val="en-US"/>
        </w:rPr>
        <w:t xml:space="preserve">educates about </w:t>
      </w:r>
      <w:r w:rsidR="003100FC" w:rsidRPr="00BF0F63">
        <w:rPr>
          <w:rFonts w:cstheme="minorHAnsi"/>
          <w:kern w:val="0"/>
          <w:lang w:val="en-US"/>
        </w:rPr>
        <w:t xml:space="preserve">the definition of resources and </w:t>
      </w:r>
      <w:r w:rsidR="009315E1" w:rsidRPr="00BF0F63">
        <w:rPr>
          <w:rFonts w:cstheme="minorHAnsi"/>
          <w:kern w:val="0"/>
          <w:lang w:val="en-US"/>
        </w:rPr>
        <w:t>asks the user specific questions to discove</w:t>
      </w:r>
      <w:r w:rsidR="00EC02B1" w:rsidRPr="00BF0F63">
        <w:rPr>
          <w:rFonts w:cstheme="minorHAnsi"/>
          <w:kern w:val="0"/>
          <w:lang w:val="en-US"/>
        </w:rPr>
        <w:t>r their personal resources.</w:t>
      </w:r>
    </w:p>
    <w:p w14:paraId="31FD75F9" w14:textId="2F7913F5" w:rsidR="00E01268" w:rsidRPr="00BF0F63" w:rsidRDefault="0038305F">
      <w:pPr>
        <w:rPr>
          <w:rFonts w:cstheme="minorHAnsi"/>
          <w:kern w:val="0"/>
          <w:lang w:val="en-US"/>
        </w:rPr>
      </w:pPr>
      <w:r w:rsidRPr="00BF0F63">
        <w:rPr>
          <w:rFonts w:cstheme="minorHAnsi"/>
          <w:kern w:val="0"/>
          <w:lang w:val="en-US"/>
        </w:rPr>
        <w:t>Module 3 #</w:t>
      </w:r>
      <w:r w:rsidR="00E01268" w:rsidRPr="00BF0F63">
        <w:rPr>
          <w:rFonts w:cstheme="minorHAnsi"/>
          <w:kern w:val="0"/>
          <w:lang w:val="en-US"/>
        </w:rPr>
        <w:t>Here and now</w:t>
      </w:r>
    </w:p>
    <w:p w14:paraId="6E2095E0" w14:textId="5E2980A5" w:rsidR="00EC02B1" w:rsidRPr="00BF0F63" w:rsidRDefault="00F66261">
      <w:pPr>
        <w:rPr>
          <w:rFonts w:cstheme="minorHAnsi"/>
          <w:kern w:val="0"/>
          <w:lang w:val="en-US"/>
        </w:rPr>
      </w:pPr>
      <w:r w:rsidRPr="00BF0F63">
        <w:rPr>
          <w:rFonts w:cstheme="minorHAnsi"/>
          <w:kern w:val="0"/>
          <w:lang w:val="en-US"/>
        </w:rPr>
        <w:t xml:space="preserve">This module provides </w:t>
      </w:r>
      <w:r w:rsidR="00056011" w:rsidRPr="00BF0F63">
        <w:rPr>
          <w:rFonts w:cstheme="minorHAnsi"/>
          <w:kern w:val="0"/>
          <w:lang w:val="en-US"/>
        </w:rPr>
        <w:t xml:space="preserve">in the first section basic information on mindfulness </w:t>
      </w:r>
      <w:r w:rsidR="000F4A68" w:rsidRPr="00BF0F63">
        <w:rPr>
          <w:rFonts w:cstheme="minorHAnsi"/>
          <w:kern w:val="0"/>
          <w:lang w:val="en-US"/>
        </w:rPr>
        <w:t xml:space="preserve">as well as some mindful exercises to try. </w:t>
      </w:r>
      <w:r w:rsidR="00B77050" w:rsidRPr="00BF0F63">
        <w:rPr>
          <w:rFonts w:cstheme="minorHAnsi"/>
          <w:kern w:val="0"/>
          <w:lang w:val="en-US"/>
        </w:rPr>
        <w:t>The second section</w:t>
      </w:r>
      <w:r w:rsidR="004E214E" w:rsidRPr="00BF0F63">
        <w:rPr>
          <w:rFonts w:cstheme="minorHAnsi"/>
          <w:kern w:val="0"/>
          <w:lang w:val="en-US"/>
        </w:rPr>
        <w:t xml:space="preserve"> educates how changes in life can </w:t>
      </w:r>
      <w:r w:rsidR="003D51BA" w:rsidRPr="00BF0F63">
        <w:rPr>
          <w:rFonts w:cstheme="minorHAnsi"/>
          <w:kern w:val="0"/>
          <w:lang w:val="en-US"/>
        </w:rPr>
        <w:t xml:space="preserve">encourage </w:t>
      </w:r>
      <w:r w:rsidR="002B5589" w:rsidRPr="00BF0F63">
        <w:rPr>
          <w:rFonts w:cstheme="minorHAnsi"/>
          <w:kern w:val="0"/>
          <w:lang w:val="en-US"/>
        </w:rPr>
        <w:t>the development of crisis and mental illnesses and give</w:t>
      </w:r>
      <w:r w:rsidR="004233DF" w:rsidRPr="00BF0F63">
        <w:rPr>
          <w:rFonts w:cstheme="minorHAnsi"/>
          <w:kern w:val="0"/>
          <w:lang w:val="en-US"/>
        </w:rPr>
        <w:t>s</w:t>
      </w:r>
      <w:r w:rsidR="002B5589" w:rsidRPr="00BF0F63">
        <w:rPr>
          <w:rFonts w:cstheme="minorHAnsi"/>
          <w:kern w:val="0"/>
          <w:lang w:val="en-US"/>
        </w:rPr>
        <w:t xml:space="preserve"> tips on how to </w:t>
      </w:r>
      <w:r w:rsidR="00E17575" w:rsidRPr="00BF0F63">
        <w:rPr>
          <w:rFonts w:cstheme="minorHAnsi"/>
          <w:kern w:val="0"/>
          <w:lang w:val="en-US"/>
        </w:rPr>
        <w:t xml:space="preserve">handle </w:t>
      </w:r>
      <w:r w:rsidR="004233DF" w:rsidRPr="00BF0F63">
        <w:rPr>
          <w:rFonts w:cstheme="minorHAnsi"/>
          <w:kern w:val="0"/>
          <w:lang w:val="en-US"/>
        </w:rPr>
        <w:t>changes adequately .</w:t>
      </w:r>
    </w:p>
    <w:p w14:paraId="1BAA77A2" w14:textId="65B0DD1E" w:rsidR="00E01268" w:rsidRPr="00BF0F63" w:rsidRDefault="00E01268">
      <w:pPr>
        <w:rPr>
          <w:rFonts w:cstheme="minorHAnsi"/>
        </w:rPr>
      </w:pPr>
      <w:r w:rsidRPr="00BF0F63">
        <w:rPr>
          <w:rFonts w:cstheme="minorHAnsi"/>
        </w:rPr>
        <w:t>Module 4 #Circumstances</w:t>
      </w:r>
    </w:p>
    <w:p w14:paraId="7C8F8342" w14:textId="50258975" w:rsidR="00277090" w:rsidRPr="00BF0F63" w:rsidRDefault="00277090">
      <w:pPr>
        <w:rPr>
          <w:rFonts w:cstheme="minorHAnsi"/>
        </w:rPr>
      </w:pPr>
      <w:r w:rsidRPr="00BF0F63">
        <w:rPr>
          <w:rFonts w:cstheme="minorHAnsi"/>
        </w:rPr>
        <w:t xml:space="preserve">The module </w:t>
      </w:r>
      <w:r w:rsidR="007A3488" w:rsidRPr="00BF0F63">
        <w:rPr>
          <w:rFonts w:cstheme="minorHAnsi"/>
        </w:rPr>
        <w:t xml:space="preserve">is divided into the sections ‘finances and consumer goods’, ‘geopgraphical and temporal circumstances’, ‘human’ and ‘mindset’. The section ‘finances and consumer goods’ educates about </w:t>
      </w:r>
      <w:r w:rsidR="00C66C48" w:rsidRPr="00BF0F63">
        <w:rPr>
          <w:rFonts w:cstheme="minorHAnsi"/>
        </w:rPr>
        <w:t>material stability and its interactions with mental health</w:t>
      </w:r>
      <w:r w:rsidR="00824C4A" w:rsidRPr="00BF0F63">
        <w:rPr>
          <w:rFonts w:cstheme="minorHAnsi"/>
        </w:rPr>
        <w:t xml:space="preserve">, as well as social norms </w:t>
      </w:r>
      <w:r w:rsidR="00FE79BA" w:rsidRPr="00BF0F63">
        <w:rPr>
          <w:rFonts w:cstheme="minorHAnsi"/>
        </w:rPr>
        <w:t xml:space="preserve">to which they are subject. </w:t>
      </w:r>
      <w:r w:rsidR="007F4FC6" w:rsidRPr="00BF0F63">
        <w:rPr>
          <w:rFonts w:cstheme="minorHAnsi"/>
        </w:rPr>
        <w:t xml:space="preserve">The section ‘geographical and temporal circumstances’ </w:t>
      </w:r>
      <w:r w:rsidR="00004CDA" w:rsidRPr="00BF0F63">
        <w:rPr>
          <w:rFonts w:cstheme="minorHAnsi"/>
        </w:rPr>
        <w:t>tries to create an awareness of the influence of e.g. seasons, big and small cities on mental health</w:t>
      </w:r>
      <w:r w:rsidR="00390EAF" w:rsidRPr="00BF0F63">
        <w:rPr>
          <w:rFonts w:cstheme="minorHAnsi"/>
        </w:rPr>
        <w:t xml:space="preserve">. It informs about </w:t>
      </w:r>
      <w:r w:rsidR="00F125E8" w:rsidRPr="00BF0F63">
        <w:rPr>
          <w:rFonts w:cstheme="minorHAnsi"/>
        </w:rPr>
        <w:t>the control you play in the perception of these circumstances and how to change them</w:t>
      </w:r>
      <w:r w:rsidR="008B0FEE" w:rsidRPr="00BF0F63">
        <w:rPr>
          <w:rFonts w:cstheme="minorHAnsi"/>
        </w:rPr>
        <w:t xml:space="preserve">. </w:t>
      </w:r>
      <w:r w:rsidR="004B3573" w:rsidRPr="00BF0F63">
        <w:rPr>
          <w:rFonts w:cstheme="minorHAnsi"/>
        </w:rPr>
        <w:t xml:space="preserve">The section ‘human’ takes a look </w:t>
      </w:r>
      <w:r w:rsidR="000B360A" w:rsidRPr="00BF0F63">
        <w:rPr>
          <w:rFonts w:cstheme="minorHAnsi"/>
        </w:rPr>
        <w:t>to the human circumstances that form part of everybody’s life</w:t>
      </w:r>
      <w:r w:rsidR="008A316C" w:rsidRPr="00BF0F63">
        <w:rPr>
          <w:rFonts w:cstheme="minorHAnsi"/>
        </w:rPr>
        <w:t xml:space="preserve"> and asks some questions for more awareness, </w:t>
      </w:r>
      <w:r w:rsidR="00F60AD4" w:rsidRPr="00BF0F63">
        <w:rPr>
          <w:rFonts w:cstheme="minorHAnsi"/>
        </w:rPr>
        <w:t xml:space="preserve">on who to keep in life. The section ‘mindset’ </w:t>
      </w:r>
      <w:r w:rsidR="001743A4" w:rsidRPr="00BF0F63">
        <w:rPr>
          <w:rFonts w:cstheme="minorHAnsi"/>
        </w:rPr>
        <w:t>summarizes the previous chapters and aims to create an awareness that circumstances partly define us, but that the person can always partly control them.</w:t>
      </w:r>
    </w:p>
    <w:p w14:paraId="5591B308" w14:textId="21D14A89" w:rsidR="00E01268" w:rsidRPr="00BF0F63" w:rsidRDefault="00E01268">
      <w:pPr>
        <w:rPr>
          <w:rFonts w:cstheme="minorHAnsi"/>
        </w:rPr>
      </w:pPr>
      <w:r w:rsidRPr="00BF0F63">
        <w:rPr>
          <w:rFonts w:cstheme="minorHAnsi"/>
        </w:rPr>
        <w:t>Module 5 #Emotional intelligence</w:t>
      </w:r>
    </w:p>
    <w:p w14:paraId="6BADE160" w14:textId="07D1B235" w:rsidR="008B0FEE" w:rsidRDefault="0051765B">
      <w:pPr>
        <w:rPr>
          <w:rFonts w:cstheme="minorHAnsi"/>
        </w:rPr>
      </w:pPr>
      <w:r w:rsidRPr="00BF0F63">
        <w:rPr>
          <w:rFonts w:cstheme="minorHAnsi"/>
        </w:rPr>
        <w:t xml:space="preserve">This module educates about basic emotions and </w:t>
      </w:r>
      <w:r w:rsidR="00D43579" w:rsidRPr="00BF0F63">
        <w:rPr>
          <w:rFonts w:cstheme="minorHAnsi"/>
        </w:rPr>
        <w:t>their evolutionary use.</w:t>
      </w:r>
      <w:r w:rsidR="00285E11" w:rsidRPr="00BF0F63">
        <w:rPr>
          <w:rFonts w:cstheme="minorHAnsi"/>
        </w:rPr>
        <w:t xml:space="preserve"> Furthermore, the most important components for dealing with one's own emotions, perception, acceptance</w:t>
      </w:r>
      <w:r w:rsidR="00B842A4" w:rsidRPr="00BF0F63">
        <w:rPr>
          <w:rFonts w:cstheme="minorHAnsi"/>
        </w:rPr>
        <w:t>,</w:t>
      </w:r>
      <w:r w:rsidR="00285E11" w:rsidRPr="00BF0F63">
        <w:rPr>
          <w:rFonts w:cstheme="minorHAnsi"/>
        </w:rPr>
        <w:t xml:space="preserve"> and emotion regulation strategies </w:t>
      </w:r>
      <w:r w:rsidR="002B5694" w:rsidRPr="00BF0F63">
        <w:rPr>
          <w:rFonts w:cstheme="minorHAnsi"/>
        </w:rPr>
        <w:t xml:space="preserve">(e.g. </w:t>
      </w:r>
      <w:r w:rsidR="00B842A4" w:rsidRPr="00BF0F63">
        <w:rPr>
          <w:rFonts w:cstheme="minorHAnsi"/>
        </w:rPr>
        <w:t>imagining emotions in colours, feeling the exact location of emotions in the body)</w:t>
      </w:r>
      <w:r w:rsidR="002057AE" w:rsidRPr="00BF0F63">
        <w:rPr>
          <w:rFonts w:cstheme="minorHAnsi"/>
        </w:rPr>
        <w:t xml:space="preserve"> </w:t>
      </w:r>
      <w:r w:rsidR="00285E11" w:rsidRPr="00BF0F63">
        <w:rPr>
          <w:rFonts w:cstheme="minorHAnsi"/>
        </w:rPr>
        <w:t>are explained</w:t>
      </w:r>
      <w:r w:rsidR="007670D8" w:rsidRPr="00BF0F63">
        <w:rPr>
          <w:rFonts w:cstheme="minorHAnsi"/>
        </w:rPr>
        <w:t xml:space="preserve"> and how to help others dealing with their emotions.</w:t>
      </w:r>
    </w:p>
    <w:p w14:paraId="12AE4A89" w14:textId="436E34D9" w:rsidR="00BF0F63" w:rsidRDefault="00BF0F63">
      <w:pPr>
        <w:rPr>
          <w:rFonts w:cstheme="minorHAnsi"/>
        </w:rPr>
      </w:pPr>
    </w:p>
    <w:p w14:paraId="75EE42D1" w14:textId="77777777" w:rsidR="00BF0F63" w:rsidRPr="00BF0F63" w:rsidRDefault="00BF0F63">
      <w:pPr>
        <w:rPr>
          <w:rFonts w:cstheme="minorHAnsi"/>
        </w:rPr>
      </w:pPr>
      <w:bookmarkStart w:id="0" w:name="_GoBack"/>
      <w:bookmarkEnd w:id="0"/>
    </w:p>
    <w:p w14:paraId="30E061F2" w14:textId="4A7B03FD" w:rsidR="00E01268" w:rsidRPr="00BF0F63" w:rsidRDefault="00E01268">
      <w:pPr>
        <w:rPr>
          <w:rFonts w:cstheme="minorHAnsi"/>
        </w:rPr>
      </w:pPr>
      <w:r w:rsidRPr="00BF0F63">
        <w:rPr>
          <w:rFonts w:cstheme="minorHAnsi"/>
        </w:rPr>
        <w:lastRenderedPageBreak/>
        <w:t xml:space="preserve">Module </w:t>
      </w:r>
      <w:r w:rsidR="007A56D4" w:rsidRPr="00BF0F63">
        <w:rPr>
          <w:rFonts w:cstheme="minorHAnsi"/>
        </w:rPr>
        <w:t>6 #Needs</w:t>
      </w:r>
    </w:p>
    <w:p w14:paraId="5D204599" w14:textId="66695C02" w:rsidR="007670D8" w:rsidRPr="00BF0F63" w:rsidRDefault="00804E37">
      <w:pPr>
        <w:rPr>
          <w:rFonts w:cstheme="minorHAnsi"/>
        </w:rPr>
      </w:pPr>
      <w:r w:rsidRPr="00BF0F63">
        <w:rPr>
          <w:rFonts w:cstheme="minorHAnsi"/>
        </w:rPr>
        <w:t>This module gives fundamental infor</w:t>
      </w:r>
      <w:r w:rsidR="00A15AED" w:rsidRPr="00BF0F63">
        <w:rPr>
          <w:rFonts w:cstheme="minorHAnsi"/>
        </w:rPr>
        <w:t>mation of human needs</w:t>
      </w:r>
      <w:r w:rsidR="00264BB5" w:rsidRPr="00BF0F63">
        <w:rPr>
          <w:rFonts w:cstheme="minorHAnsi"/>
        </w:rPr>
        <w:t>, among other things on</w:t>
      </w:r>
      <w:r w:rsidR="0069050E" w:rsidRPr="00BF0F63">
        <w:rPr>
          <w:rFonts w:cstheme="minorHAnsi"/>
        </w:rPr>
        <w:t xml:space="preserve"> Maslow’s</w:t>
      </w:r>
      <w:r w:rsidR="00264BB5" w:rsidRPr="00BF0F63">
        <w:rPr>
          <w:rFonts w:cstheme="minorHAnsi"/>
        </w:rPr>
        <w:t xml:space="preserve"> hierarchy of </w:t>
      </w:r>
      <w:r w:rsidR="0069050E" w:rsidRPr="00BF0F63">
        <w:rPr>
          <w:rFonts w:cstheme="minorHAnsi"/>
        </w:rPr>
        <w:t>needs</w:t>
      </w:r>
      <w:r w:rsidR="008153E9" w:rsidRPr="00BF0F63">
        <w:rPr>
          <w:rFonts w:cstheme="minorHAnsi"/>
        </w:rPr>
        <w:t xml:space="preserve"> and impulses to recognize and communicate own needs</w:t>
      </w:r>
      <w:r w:rsidR="001C1604" w:rsidRPr="00BF0F63">
        <w:rPr>
          <w:rFonts w:cstheme="minorHAnsi"/>
        </w:rPr>
        <w:t>, e.g.</w:t>
      </w:r>
      <w:r w:rsidR="001827D1" w:rsidRPr="00BF0F63">
        <w:rPr>
          <w:rFonts w:cstheme="minorHAnsi"/>
        </w:rPr>
        <w:t xml:space="preserve"> by lear</w:t>
      </w:r>
      <w:r w:rsidR="002057AE" w:rsidRPr="00BF0F63">
        <w:rPr>
          <w:rFonts w:cstheme="minorHAnsi"/>
        </w:rPr>
        <w:t>n</w:t>
      </w:r>
      <w:r w:rsidR="001827D1" w:rsidRPr="00BF0F63">
        <w:rPr>
          <w:rFonts w:cstheme="minorHAnsi"/>
        </w:rPr>
        <w:t>ing to say ‘no’.</w:t>
      </w:r>
    </w:p>
    <w:p w14:paraId="5CBCB864" w14:textId="7678623D" w:rsidR="001827D1" w:rsidRPr="00BF0F63" w:rsidRDefault="001827D1">
      <w:pPr>
        <w:rPr>
          <w:rFonts w:cstheme="minorHAnsi"/>
        </w:rPr>
      </w:pPr>
      <w:r w:rsidRPr="00BF0F63">
        <w:rPr>
          <w:rFonts w:cstheme="minorHAnsi"/>
        </w:rPr>
        <w:t>Module 7 #Relatio</w:t>
      </w:r>
      <w:r w:rsidR="005F2407" w:rsidRPr="00BF0F63">
        <w:rPr>
          <w:rFonts w:cstheme="minorHAnsi"/>
        </w:rPr>
        <w:t>n</w:t>
      </w:r>
      <w:r w:rsidRPr="00BF0F63">
        <w:rPr>
          <w:rFonts w:cstheme="minorHAnsi"/>
        </w:rPr>
        <w:t>ships with others</w:t>
      </w:r>
    </w:p>
    <w:p w14:paraId="07A1869E" w14:textId="376C233B" w:rsidR="001827D1" w:rsidRPr="00BF0F63" w:rsidRDefault="006C7DF7">
      <w:pPr>
        <w:rPr>
          <w:rFonts w:cstheme="minorHAnsi"/>
        </w:rPr>
      </w:pPr>
      <w:r w:rsidRPr="00BF0F63">
        <w:rPr>
          <w:rFonts w:cstheme="minorHAnsi"/>
        </w:rPr>
        <w:t xml:space="preserve">This module </w:t>
      </w:r>
      <w:r w:rsidR="002A074D" w:rsidRPr="00BF0F63">
        <w:rPr>
          <w:rFonts w:cstheme="minorHAnsi"/>
        </w:rPr>
        <w:t xml:space="preserve">educates about roles in everyday life, e.g. </w:t>
      </w:r>
      <w:r w:rsidR="009D5D18" w:rsidRPr="00BF0F63">
        <w:rPr>
          <w:rFonts w:cstheme="minorHAnsi"/>
        </w:rPr>
        <w:t xml:space="preserve">as parents in </w:t>
      </w:r>
      <w:r w:rsidR="000D04D3" w:rsidRPr="00BF0F63">
        <w:rPr>
          <w:rFonts w:cstheme="minorHAnsi"/>
        </w:rPr>
        <w:t>the family, as workers in jobs, a</w:t>
      </w:r>
      <w:r w:rsidR="00063414" w:rsidRPr="00BF0F63">
        <w:rPr>
          <w:rFonts w:cstheme="minorHAnsi"/>
        </w:rPr>
        <w:t xml:space="preserve">s well as </w:t>
      </w:r>
      <w:r w:rsidR="000D04D3" w:rsidRPr="00BF0F63">
        <w:rPr>
          <w:rFonts w:cstheme="minorHAnsi"/>
        </w:rPr>
        <w:t xml:space="preserve">the </w:t>
      </w:r>
      <w:r w:rsidR="00063414" w:rsidRPr="00BF0F63">
        <w:rPr>
          <w:rFonts w:cstheme="minorHAnsi"/>
        </w:rPr>
        <w:t>accompanying benefits</w:t>
      </w:r>
      <w:r w:rsidR="006E4020" w:rsidRPr="00BF0F63">
        <w:rPr>
          <w:rFonts w:cstheme="minorHAnsi"/>
        </w:rPr>
        <w:t>,</w:t>
      </w:r>
      <w:r w:rsidR="00063414" w:rsidRPr="00BF0F63">
        <w:rPr>
          <w:rFonts w:cstheme="minorHAnsi"/>
        </w:rPr>
        <w:t xml:space="preserve"> demands</w:t>
      </w:r>
      <w:r w:rsidR="006E4020" w:rsidRPr="00BF0F63">
        <w:rPr>
          <w:rFonts w:cstheme="minorHAnsi"/>
        </w:rPr>
        <w:t xml:space="preserve"> and </w:t>
      </w:r>
      <w:r w:rsidR="00D4217C" w:rsidRPr="00BF0F63">
        <w:rPr>
          <w:rFonts w:cstheme="minorHAnsi"/>
        </w:rPr>
        <w:t>possible impacts on the social environment.</w:t>
      </w:r>
      <w:r w:rsidR="002E1E88" w:rsidRPr="00BF0F63">
        <w:rPr>
          <w:rFonts w:cstheme="minorHAnsi"/>
        </w:rPr>
        <w:t xml:space="preserve"> Various socially competent behaviours</w:t>
      </w:r>
      <w:r w:rsidR="0067468A" w:rsidRPr="00BF0F63">
        <w:rPr>
          <w:rFonts w:cstheme="minorHAnsi"/>
        </w:rPr>
        <w:t>/ skills</w:t>
      </w:r>
      <w:r w:rsidR="002E1E88" w:rsidRPr="00BF0F63">
        <w:rPr>
          <w:rFonts w:cstheme="minorHAnsi"/>
        </w:rPr>
        <w:t xml:space="preserve"> are presented and exercises for practicing them </w:t>
      </w:r>
      <w:r w:rsidR="006B088A" w:rsidRPr="00BF0F63">
        <w:rPr>
          <w:rFonts w:cstheme="minorHAnsi"/>
        </w:rPr>
        <w:t xml:space="preserve">taught (e.g. </w:t>
      </w:r>
      <w:r w:rsidR="002057AE" w:rsidRPr="00BF0F63">
        <w:rPr>
          <w:rFonts w:cstheme="minorHAnsi"/>
        </w:rPr>
        <w:t>reacting to criticism, starting a conversation</w:t>
      </w:r>
      <w:r w:rsidR="006B088A" w:rsidRPr="00BF0F63">
        <w:rPr>
          <w:rFonts w:cstheme="minorHAnsi"/>
        </w:rPr>
        <w:t>)</w:t>
      </w:r>
      <w:r w:rsidR="002E1E88" w:rsidRPr="00BF0F63">
        <w:rPr>
          <w:rFonts w:cstheme="minorHAnsi"/>
        </w:rPr>
        <w:t>.</w:t>
      </w:r>
      <w:r w:rsidR="00AF33C5" w:rsidRPr="00BF0F63">
        <w:rPr>
          <w:rFonts w:cstheme="minorHAnsi"/>
        </w:rPr>
        <w:t xml:space="preserve"> In addition, the handling of interpersonal conflicts </w:t>
      </w:r>
      <w:r w:rsidR="002013B1" w:rsidRPr="00BF0F63">
        <w:rPr>
          <w:rFonts w:cstheme="minorHAnsi"/>
        </w:rPr>
        <w:t>is</w:t>
      </w:r>
      <w:r w:rsidR="00AF33C5" w:rsidRPr="00BF0F63">
        <w:rPr>
          <w:rFonts w:cstheme="minorHAnsi"/>
        </w:rPr>
        <w:t xml:space="preserve"> discussed, as well as the difference</w:t>
      </w:r>
      <w:r w:rsidR="002013B1" w:rsidRPr="00BF0F63">
        <w:rPr>
          <w:rFonts w:cstheme="minorHAnsi"/>
        </w:rPr>
        <w:t>s</w:t>
      </w:r>
      <w:r w:rsidR="00AF33C5" w:rsidRPr="00BF0F63">
        <w:rPr>
          <w:rFonts w:cstheme="minorHAnsi"/>
        </w:rPr>
        <w:t xml:space="preserve"> between </w:t>
      </w:r>
      <w:r w:rsidR="002013B1" w:rsidRPr="00BF0F63">
        <w:rPr>
          <w:rFonts w:cstheme="minorHAnsi"/>
        </w:rPr>
        <w:t xml:space="preserve">types of </w:t>
      </w:r>
      <w:r w:rsidR="00AF33C5" w:rsidRPr="00BF0F63">
        <w:rPr>
          <w:rFonts w:cstheme="minorHAnsi"/>
        </w:rPr>
        <w:t>forgiving</w:t>
      </w:r>
      <w:r w:rsidR="002013B1" w:rsidRPr="00BF0F63">
        <w:rPr>
          <w:rFonts w:cstheme="minorHAnsi"/>
        </w:rPr>
        <w:t xml:space="preserve"> </w:t>
      </w:r>
      <w:r w:rsidR="006B088A" w:rsidRPr="00BF0F63">
        <w:rPr>
          <w:rFonts w:cstheme="minorHAnsi"/>
        </w:rPr>
        <w:t>are</w:t>
      </w:r>
      <w:r w:rsidR="002013B1" w:rsidRPr="00BF0F63">
        <w:rPr>
          <w:rFonts w:cstheme="minorHAnsi"/>
        </w:rPr>
        <w:t xml:space="preserve"> explained.</w:t>
      </w:r>
    </w:p>
    <w:p w14:paraId="5A28D1F5" w14:textId="035DBC58" w:rsidR="001827D1" w:rsidRPr="00BF0F63" w:rsidRDefault="001827D1">
      <w:pPr>
        <w:rPr>
          <w:rFonts w:cstheme="minorHAnsi"/>
        </w:rPr>
      </w:pPr>
      <w:r w:rsidRPr="00BF0F63">
        <w:rPr>
          <w:rFonts w:cstheme="minorHAnsi"/>
        </w:rPr>
        <w:t>Module 8  #Relatio</w:t>
      </w:r>
      <w:r w:rsidR="005F2407" w:rsidRPr="00BF0F63">
        <w:rPr>
          <w:rFonts w:cstheme="minorHAnsi"/>
        </w:rPr>
        <w:t>n</w:t>
      </w:r>
      <w:r w:rsidRPr="00BF0F63">
        <w:rPr>
          <w:rFonts w:cstheme="minorHAnsi"/>
        </w:rPr>
        <w:t>ships with me</w:t>
      </w:r>
    </w:p>
    <w:p w14:paraId="0B2E0BAC" w14:textId="627D9336" w:rsidR="007911C8" w:rsidRPr="00BF0F63" w:rsidRDefault="007911C8">
      <w:pPr>
        <w:rPr>
          <w:rFonts w:cstheme="minorHAnsi"/>
        </w:rPr>
      </w:pPr>
      <w:r w:rsidRPr="00BF0F63">
        <w:rPr>
          <w:rFonts w:cstheme="minorHAnsi"/>
        </w:rPr>
        <w:t>This module educ</w:t>
      </w:r>
      <w:r w:rsidR="00AF0C14" w:rsidRPr="00BF0F63">
        <w:rPr>
          <w:rFonts w:cstheme="minorHAnsi"/>
        </w:rPr>
        <w:t xml:space="preserve">ates about the differences between self-care, </w:t>
      </w:r>
      <w:r w:rsidR="007D6ABF" w:rsidRPr="00BF0F63">
        <w:rPr>
          <w:rFonts w:cstheme="minorHAnsi"/>
        </w:rPr>
        <w:t>self-compassion</w:t>
      </w:r>
      <w:r w:rsidR="006B088A" w:rsidRPr="00BF0F63">
        <w:rPr>
          <w:rFonts w:cstheme="minorHAnsi"/>
        </w:rPr>
        <w:t>,</w:t>
      </w:r>
      <w:r w:rsidR="007D6ABF" w:rsidRPr="00BF0F63">
        <w:rPr>
          <w:rFonts w:cstheme="minorHAnsi"/>
        </w:rPr>
        <w:t xml:space="preserve"> and self-worth,</w:t>
      </w:r>
      <w:r w:rsidR="00D64135" w:rsidRPr="00BF0F63">
        <w:rPr>
          <w:rFonts w:cstheme="minorHAnsi"/>
        </w:rPr>
        <w:t xml:space="preserve"> as well as underlying dogmas and beliefs </w:t>
      </w:r>
      <w:r w:rsidR="00DA22FB" w:rsidRPr="00BF0F63">
        <w:rPr>
          <w:rFonts w:cstheme="minorHAnsi"/>
        </w:rPr>
        <w:t>are explained.</w:t>
      </w:r>
      <w:r w:rsidR="00E04DA7" w:rsidRPr="00BF0F63">
        <w:rPr>
          <w:rFonts w:cstheme="minorHAnsi"/>
        </w:rPr>
        <w:t xml:space="preserve"> </w:t>
      </w:r>
      <w:r w:rsidR="00850E86" w:rsidRPr="00BF0F63">
        <w:rPr>
          <w:rFonts w:cstheme="minorHAnsi"/>
        </w:rPr>
        <w:t>I</w:t>
      </w:r>
      <w:r w:rsidR="00E04DA7" w:rsidRPr="00BF0F63">
        <w:rPr>
          <w:rFonts w:cstheme="minorHAnsi"/>
        </w:rPr>
        <w:t>n addition</w:t>
      </w:r>
      <w:r w:rsidR="00EF4041" w:rsidRPr="00BF0F63">
        <w:rPr>
          <w:rFonts w:cstheme="minorHAnsi"/>
        </w:rPr>
        <w:t>,</w:t>
      </w:r>
      <w:r w:rsidR="00E04DA7" w:rsidRPr="00BF0F63">
        <w:rPr>
          <w:rFonts w:cstheme="minorHAnsi"/>
        </w:rPr>
        <w:t xml:space="preserve"> </w:t>
      </w:r>
      <w:r w:rsidR="006B088A" w:rsidRPr="00BF0F63">
        <w:rPr>
          <w:rFonts w:cstheme="minorHAnsi"/>
        </w:rPr>
        <w:t xml:space="preserve">recommendations </w:t>
      </w:r>
      <w:r w:rsidR="00850E86" w:rsidRPr="00BF0F63">
        <w:rPr>
          <w:rFonts w:cstheme="minorHAnsi"/>
        </w:rPr>
        <w:t xml:space="preserve">for practicing more </w:t>
      </w:r>
      <w:r w:rsidR="00EF4041" w:rsidRPr="00BF0F63">
        <w:rPr>
          <w:rFonts w:cstheme="minorHAnsi"/>
        </w:rPr>
        <w:t>self-care and acceptance of one owns mistakes are given.</w:t>
      </w:r>
    </w:p>
    <w:p w14:paraId="475DEB86" w14:textId="26AB11F7" w:rsidR="001827D1" w:rsidRPr="00BF0F63" w:rsidRDefault="001827D1">
      <w:pPr>
        <w:rPr>
          <w:rFonts w:cstheme="minorHAnsi"/>
        </w:rPr>
      </w:pPr>
      <w:r w:rsidRPr="00BF0F63">
        <w:rPr>
          <w:rFonts w:cstheme="minorHAnsi"/>
        </w:rPr>
        <w:t>Module 9 #Crisis</w:t>
      </w:r>
    </w:p>
    <w:p w14:paraId="4FD950C4" w14:textId="62F38998" w:rsidR="00EF4041" w:rsidRPr="00BF0F63" w:rsidRDefault="00F36EAC">
      <w:pPr>
        <w:rPr>
          <w:rFonts w:cstheme="minorHAnsi"/>
        </w:rPr>
      </w:pPr>
      <w:r w:rsidRPr="00BF0F63">
        <w:rPr>
          <w:rFonts w:cstheme="minorHAnsi"/>
        </w:rPr>
        <w:t>This module explains different types of cris</w:t>
      </w:r>
      <w:r w:rsidR="003D046B" w:rsidRPr="00BF0F63">
        <w:rPr>
          <w:rFonts w:cstheme="minorHAnsi"/>
        </w:rPr>
        <w:t>e</w:t>
      </w:r>
      <w:r w:rsidRPr="00BF0F63">
        <w:rPr>
          <w:rFonts w:cstheme="minorHAnsi"/>
        </w:rPr>
        <w:t>s, e.g. trauma, developmental crisis</w:t>
      </w:r>
      <w:r w:rsidR="006B088A" w:rsidRPr="00BF0F63">
        <w:rPr>
          <w:rFonts w:cstheme="minorHAnsi"/>
        </w:rPr>
        <w:t xml:space="preserve"> (e.g. </w:t>
      </w:r>
      <w:r w:rsidR="00243FC7" w:rsidRPr="00BF0F63">
        <w:rPr>
          <w:rFonts w:cstheme="minorHAnsi"/>
        </w:rPr>
        <w:t>puberty, job loss, relocation),</w:t>
      </w:r>
      <w:r w:rsidR="004E29B0" w:rsidRPr="00BF0F63">
        <w:rPr>
          <w:rFonts w:cstheme="minorHAnsi"/>
        </w:rPr>
        <w:t xml:space="preserve"> and psychosocial crisis, </w:t>
      </w:r>
      <w:r w:rsidR="00AD000B" w:rsidRPr="00BF0F63">
        <w:rPr>
          <w:rFonts w:cstheme="minorHAnsi"/>
        </w:rPr>
        <w:t>and presents various coping strategies</w:t>
      </w:r>
      <w:r w:rsidR="006B088A" w:rsidRPr="00BF0F63">
        <w:rPr>
          <w:rFonts w:cstheme="minorHAnsi"/>
        </w:rPr>
        <w:t xml:space="preserve"> (e.g. </w:t>
      </w:r>
      <w:r w:rsidR="00243FC7" w:rsidRPr="00BF0F63">
        <w:rPr>
          <w:rFonts w:cstheme="minorHAnsi"/>
        </w:rPr>
        <w:t>seeking understanding and support, creating and planning new daily structure)</w:t>
      </w:r>
      <w:r w:rsidR="00AD000B" w:rsidRPr="00BF0F63">
        <w:rPr>
          <w:rFonts w:cstheme="minorHAnsi"/>
        </w:rPr>
        <w:t>.</w:t>
      </w:r>
      <w:r w:rsidR="00606E33" w:rsidRPr="00BF0F63">
        <w:rPr>
          <w:rFonts w:cstheme="minorHAnsi"/>
        </w:rPr>
        <w:t xml:space="preserve"> </w:t>
      </w:r>
      <w:r w:rsidR="003D046B" w:rsidRPr="00BF0F63">
        <w:rPr>
          <w:rFonts w:cstheme="minorHAnsi"/>
        </w:rPr>
        <w:t>This module also includes an exercise for recognizing one’s own strengths and solution strategies for overcoming crises.</w:t>
      </w:r>
    </w:p>
    <w:p w14:paraId="37928FBE" w14:textId="1201CF0F" w:rsidR="001827D1" w:rsidRPr="00BF0F63" w:rsidRDefault="001827D1">
      <w:pPr>
        <w:rPr>
          <w:rFonts w:cstheme="minorHAnsi"/>
        </w:rPr>
      </w:pPr>
      <w:r w:rsidRPr="00BF0F63">
        <w:rPr>
          <w:rFonts w:cstheme="minorHAnsi"/>
        </w:rPr>
        <w:t>Module 10 #Psychoeducation</w:t>
      </w:r>
    </w:p>
    <w:p w14:paraId="252811C6" w14:textId="68F3E8E3" w:rsidR="00562CA1" w:rsidRPr="00BF0F63" w:rsidRDefault="00562CA1">
      <w:pPr>
        <w:rPr>
          <w:rFonts w:cstheme="minorHAnsi"/>
        </w:rPr>
      </w:pPr>
      <w:r w:rsidRPr="00BF0F63">
        <w:rPr>
          <w:rFonts w:cstheme="minorHAnsi"/>
        </w:rPr>
        <w:t xml:space="preserve">This module </w:t>
      </w:r>
      <w:r w:rsidR="00D06516" w:rsidRPr="00BF0F63">
        <w:rPr>
          <w:rFonts w:cstheme="minorHAnsi"/>
        </w:rPr>
        <w:t>informs about the most common mental disorders</w:t>
      </w:r>
      <w:r w:rsidR="00943F38" w:rsidRPr="00BF0F63">
        <w:rPr>
          <w:rFonts w:cstheme="minorHAnsi"/>
        </w:rPr>
        <w:t xml:space="preserve"> and their symptoms:</w:t>
      </w:r>
      <w:r w:rsidR="00D06516" w:rsidRPr="00BF0F63">
        <w:rPr>
          <w:rFonts w:cstheme="minorHAnsi"/>
        </w:rPr>
        <w:t xml:space="preserve"> </w:t>
      </w:r>
      <w:r w:rsidR="006E5026" w:rsidRPr="00BF0F63">
        <w:rPr>
          <w:rFonts w:cstheme="minorHAnsi"/>
        </w:rPr>
        <w:t xml:space="preserve">depression, anxiety disorder, eating disorder, </w:t>
      </w:r>
      <w:r w:rsidR="00331C8F" w:rsidRPr="00BF0F63">
        <w:rPr>
          <w:rFonts w:cstheme="minorHAnsi"/>
        </w:rPr>
        <w:t>alcohol abuse, psychoses</w:t>
      </w:r>
      <w:r w:rsidR="002057AE" w:rsidRPr="00BF0F63">
        <w:rPr>
          <w:rFonts w:cstheme="minorHAnsi"/>
        </w:rPr>
        <w:t>,</w:t>
      </w:r>
      <w:r w:rsidR="00331C8F" w:rsidRPr="00BF0F63">
        <w:rPr>
          <w:rFonts w:cstheme="minorHAnsi"/>
        </w:rPr>
        <w:t xml:space="preserve"> and personality disorders, and </w:t>
      </w:r>
      <w:r w:rsidR="00F27338" w:rsidRPr="00BF0F63">
        <w:rPr>
          <w:rFonts w:cstheme="minorHAnsi"/>
        </w:rPr>
        <w:t>gives an overview of the treatment options</w:t>
      </w:r>
      <w:r w:rsidR="005B6C0C" w:rsidRPr="00BF0F63">
        <w:rPr>
          <w:rFonts w:cstheme="minorHAnsi"/>
        </w:rPr>
        <w:t xml:space="preserve"> available, e.g. psychotherapy and </w:t>
      </w:r>
      <w:r w:rsidR="00943F38" w:rsidRPr="00BF0F63">
        <w:rPr>
          <w:rFonts w:cstheme="minorHAnsi"/>
        </w:rPr>
        <w:t>psychotropic medication</w:t>
      </w:r>
      <w:r w:rsidR="00045110" w:rsidRPr="00BF0F63">
        <w:rPr>
          <w:rFonts w:cstheme="minorHAnsi"/>
        </w:rPr>
        <w:t xml:space="preserve"> and how to obtain them</w:t>
      </w:r>
      <w:r w:rsidR="00943F38" w:rsidRPr="00BF0F63">
        <w:rPr>
          <w:rFonts w:cstheme="minorHAnsi"/>
        </w:rPr>
        <w:t xml:space="preserve">. </w:t>
      </w:r>
    </w:p>
    <w:p w14:paraId="123BC199" w14:textId="27BA320E" w:rsidR="001827D1" w:rsidRPr="00BF0F63" w:rsidRDefault="001827D1">
      <w:pPr>
        <w:rPr>
          <w:rFonts w:cstheme="minorHAnsi"/>
        </w:rPr>
      </w:pPr>
      <w:r w:rsidRPr="00BF0F63">
        <w:rPr>
          <w:rFonts w:cstheme="minorHAnsi"/>
        </w:rPr>
        <w:t>Module 11 #Communication</w:t>
      </w:r>
    </w:p>
    <w:p w14:paraId="129050AF" w14:textId="14475513" w:rsidR="00045110" w:rsidRPr="00BF0F63" w:rsidRDefault="007C213F">
      <w:pPr>
        <w:rPr>
          <w:rFonts w:cstheme="minorHAnsi"/>
        </w:rPr>
      </w:pPr>
      <w:r w:rsidRPr="00BF0F63">
        <w:rPr>
          <w:rFonts w:cstheme="minorHAnsi"/>
        </w:rPr>
        <w:t>This module teaches about successful communication and miscommunication, as well as the rules of interpersonal communication</w:t>
      </w:r>
      <w:r w:rsidR="006B088A" w:rsidRPr="00BF0F63">
        <w:rPr>
          <w:rFonts w:cstheme="minorHAnsi"/>
        </w:rPr>
        <w:t xml:space="preserve"> (e.g. </w:t>
      </w:r>
      <w:r w:rsidR="00243FC7" w:rsidRPr="00BF0F63">
        <w:rPr>
          <w:rFonts w:cstheme="minorHAnsi"/>
        </w:rPr>
        <w:t>congruency of verbal and nonverbal cues, factual content vs. transported self-disclosure)</w:t>
      </w:r>
      <w:r w:rsidR="00286463" w:rsidRPr="00BF0F63">
        <w:rPr>
          <w:rFonts w:cstheme="minorHAnsi"/>
        </w:rPr>
        <w:t>. Further the concept of ‘active listening’ is explained</w:t>
      </w:r>
      <w:r w:rsidR="00575B34" w:rsidRPr="00BF0F63">
        <w:rPr>
          <w:rFonts w:cstheme="minorHAnsi"/>
        </w:rPr>
        <w:t xml:space="preserve"> and the difference between hearing and </w:t>
      </w:r>
      <w:r w:rsidR="006B088A" w:rsidRPr="00BF0F63">
        <w:rPr>
          <w:rFonts w:cstheme="minorHAnsi"/>
        </w:rPr>
        <w:t xml:space="preserve">active </w:t>
      </w:r>
      <w:r w:rsidR="00575B34" w:rsidRPr="00BF0F63">
        <w:rPr>
          <w:rFonts w:cstheme="minorHAnsi"/>
        </w:rPr>
        <w:t xml:space="preserve">listening. </w:t>
      </w:r>
      <w:r w:rsidR="006B088A" w:rsidRPr="00BF0F63">
        <w:rPr>
          <w:rFonts w:cstheme="minorHAnsi"/>
        </w:rPr>
        <w:t xml:space="preserve">Recommendations </w:t>
      </w:r>
      <w:r w:rsidR="000A1225" w:rsidRPr="00BF0F63">
        <w:rPr>
          <w:rFonts w:cstheme="minorHAnsi"/>
        </w:rPr>
        <w:t xml:space="preserve">are given on how to communicate </w:t>
      </w:r>
      <w:r w:rsidR="000E4854" w:rsidRPr="00BF0F63">
        <w:rPr>
          <w:rFonts w:cstheme="minorHAnsi"/>
        </w:rPr>
        <w:t xml:space="preserve">one’s own </w:t>
      </w:r>
      <w:r w:rsidR="00243FC7" w:rsidRPr="00BF0F63">
        <w:rPr>
          <w:rFonts w:cstheme="minorHAnsi"/>
        </w:rPr>
        <w:t>well-being a</w:t>
      </w:r>
      <w:r w:rsidR="000E4854" w:rsidRPr="00BF0F63">
        <w:rPr>
          <w:rFonts w:cstheme="minorHAnsi"/>
        </w:rPr>
        <w:t>s well as on how to ask someone about their mental health status.</w:t>
      </w:r>
    </w:p>
    <w:p w14:paraId="19DCCD5B" w14:textId="1D6ACD67" w:rsidR="001827D1" w:rsidRPr="00BF0F63" w:rsidRDefault="001827D1">
      <w:pPr>
        <w:rPr>
          <w:rFonts w:cstheme="minorHAnsi"/>
        </w:rPr>
      </w:pPr>
      <w:r w:rsidRPr="00BF0F63">
        <w:rPr>
          <w:rFonts w:cstheme="minorHAnsi"/>
        </w:rPr>
        <w:t>Module 12 #Values, goals, purpose</w:t>
      </w:r>
    </w:p>
    <w:p w14:paraId="1750C75E" w14:textId="665ADE96" w:rsidR="00FC246F" w:rsidRPr="00BF0F63" w:rsidRDefault="00FC246F">
      <w:pPr>
        <w:rPr>
          <w:rFonts w:cstheme="minorHAnsi"/>
        </w:rPr>
      </w:pPr>
      <w:r w:rsidRPr="00BF0F63">
        <w:rPr>
          <w:rFonts w:cstheme="minorHAnsi"/>
        </w:rPr>
        <w:t xml:space="preserve">The last module </w:t>
      </w:r>
      <w:r w:rsidR="007F1F05" w:rsidRPr="00BF0F63">
        <w:rPr>
          <w:rFonts w:cstheme="minorHAnsi"/>
        </w:rPr>
        <w:t>informs</w:t>
      </w:r>
      <w:r w:rsidR="00D8011A" w:rsidRPr="00BF0F63">
        <w:rPr>
          <w:rFonts w:cstheme="minorHAnsi"/>
        </w:rPr>
        <w:t xml:space="preserve"> about life values, their benefits</w:t>
      </w:r>
      <w:r w:rsidR="002057AE" w:rsidRPr="00BF0F63">
        <w:rPr>
          <w:rFonts w:cstheme="minorHAnsi"/>
        </w:rPr>
        <w:t>,</w:t>
      </w:r>
      <w:r w:rsidR="00D8011A" w:rsidRPr="00BF0F63">
        <w:rPr>
          <w:rFonts w:cstheme="minorHAnsi"/>
        </w:rPr>
        <w:t xml:space="preserve"> and gives practical </w:t>
      </w:r>
      <w:r w:rsidR="003F22B5" w:rsidRPr="00BF0F63">
        <w:rPr>
          <w:rFonts w:cstheme="minorHAnsi"/>
        </w:rPr>
        <w:t>recommendations</w:t>
      </w:r>
      <w:r w:rsidR="006B088A" w:rsidRPr="00BF0F63">
        <w:rPr>
          <w:rFonts w:cstheme="minorHAnsi"/>
        </w:rPr>
        <w:t xml:space="preserve"> </w:t>
      </w:r>
      <w:r w:rsidR="00D8011A" w:rsidRPr="00BF0F63">
        <w:rPr>
          <w:rFonts w:cstheme="minorHAnsi"/>
        </w:rPr>
        <w:t xml:space="preserve">on how to find one owns values. </w:t>
      </w:r>
      <w:r w:rsidR="002F35C2" w:rsidRPr="00BF0F63">
        <w:rPr>
          <w:rFonts w:cstheme="minorHAnsi"/>
        </w:rPr>
        <w:t xml:space="preserve">Further, it teaches how to achieve goals </w:t>
      </w:r>
      <w:r w:rsidR="0040347C" w:rsidRPr="00BF0F63">
        <w:rPr>
          <w:rFonts w:cstheme="minorHAnsi"/>
        </w:rPr>
        <w:t>on the basis of planning and implementing goals into everyday life</w:t>
      </w:r>
      <w:r w:rsidR="006335EA" w:rsidRPr="00BF0F63">
        <w:rPr>
          <w:rFonts w:cstheme="minorHAnsi"/>
        </w:rPr>
        <w:t xml:space="preserve">, as well as </w:t>
      </w:r>
      <w:r w:rsidR="006117B9" w:rsidRPr="00BF0F63">
        <w:rPr>
          <w:rFonts w:cstheme="minorHAnsi"/>
        </w:rPr>
        <w:t>their linking to the purpose of life</w:t>
      </w:r>
      <w:r w:rsidR="0054411D" w:rsidRPr="00BF0F63">
        <w:rPr>
          <w:rFonts w:cstheme="minorHAnsi"/>
        </w:rPr>
        <w:t xml:space="preserve"> and human being. </w:t>
      </w:r>
    </w:p>
    <w:p w14:paraId="6E4C4BD8" w14:textId="42723238" w:rsidR="0038305F" w:rsidRPr="00BF0F63" w:rsidRDefault="0038305F">
      <w:pPr>
        <w:rPr>
          <w:rFonts w:cstheme="minorHAnsi"/>
          <w:lang w:val="en-US"/>
        </w:rPr>
      </w:pPr>
    </w:p>
    <w:p w14:paraId="23D83504" w14:textId="2962113A" w:rsidR="006762D4" w:rsidRPr="00BF0F63" w:rsidRDefault="006762D4"/>
    <w:sectPr w:rsidR="006762D4" w:rsidRPr="00BF0F63" w:rsidSect="00BF0F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TrackMove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762D4"/>
    <w:rsid w:val="00004CDA"/>
    <w:rsid w:val="00045110"/>
    <w:rsid w:val="00056011"/>
    <w:rsid w:val="00063414"/>
    <w:rsid w:val="000A1225"/>
    <w:rsid w:val="000B360A"/>
    <w:rsid w:val="000D04D3"/>
    <w:rsid w:val="000D6C91"/>
    <w:rsid w:val="000E4854"/>
    <w:rsid w:val="000F4A68"/>
    <w:rsid w:val="000F5F1E"/>
    <w:rsid w:val="001736BD"/>
    <w:rsid w:val="001743A4"/>
    <w:rsid w:val="001827D1"/>
    <w:rsid w:val="001C1604"/>
    <w:rsid w:val="001D7BF1"/>
    <w:rsid w:val="002013B1"/>
    <w:rsid w:val="00202FFF"/>
    <w:rsid w:val="002057AE"/>
    <w:rsid w:val="00243FC7"/>
    <w:rsid w:val="0025155A"/>
    <w:rsid w:val="00264BB5"/>
    <w:rsid w:val="00277090"/>
    <w:rsid w:val="00285E11"/>
    <w:rsid w:val="00286463"/>
    <w:rsid w:val="002A074D"/>
    <w:rsid w:val="002B5589"/>
    <w:rsid w:val="002B5694"/>
    <w:rsid w:val="002C67F2"/>
    <w:rsid w:val="002E1E88"/>
    <w:rsid w:val="002F35C2"/>
    <w:rsid w:val="00305860"/>
    <w:rsid w:val="003100FC"/>
    <w:rsid w:val="00331C8F"/>
    <w:rsid w:val="00382AC0"/>
    <w:rsid w:val="0038305F"/>
    <w:rsid w:val="00390EAF"/>
    <w:rsid w:val="003B1DD2"/>
    <w:rsid w:val="003D046B"/>
    <w:rsid w:val="003D4782"/>
    <w:rsid w:val="003D51BA"/>
    <w:rsid w:val="003F22B5"/>
    <w:rsid w:val="0040347C"/>
    <w:rsid w:val="00410D08"/>
    <w:rsid w:val="004233DF"/>
    <w:rsid w:val="0046595C"/>
    <w:rsid w:val="004B3573"/>
    <w:rsid w:val="004E214E"/>
    <w:rsid w:val="004E29B0"/>
    <w:rsid w:val="0051765B"/>
    <w:rsid w:val="0054411D"/>
    <w:rsid w:val="00562CA1"/>
    <w:rsid w:val="00575B34"/>
    <w:rsid w:val="005B6C0C"/>
    <w:rsid w:val="005F2407"/>
    <w:rsid w:val="0060428E"/>
    <w:rsid w:val="00606E33"/>
    <w:rsid w:val="006117B9"/>
    <w:rsid w:val="006335EA"/>
    <w:rsid w:val="00644200"/>
    <w:rsid w:val="0067468A"/>
    <w:rsid w:val="006762D4"/>
    <w:rsid w:val="0069050E"/>
    <w:rsid w:val="006B088A"/>
    <w:rsid w:val="006B0DBA"/>
    <w:rsid w:val="006C7DF7"/>
    <w:rsid w:val="006E4020"/>
    <w:rsid w:val="006E5026"/>
    <w:rsid w:val="0071467C"/>
    <w:rsid w:val="00763AFD"/>
    <w:rsid w:val="007670D8"/>
    <w:rsid w:val="007911C8"/>
    <w:rsid w:val="007A3488"/>
    <w:rsid w:val="007A56D4"/>
    <w:rsid w:val="007C213F"/>
    <w:rsid w:val="007D6ABF"/>
    <w:rsid w:val="007F1F05"/>
    <w:rsid w:val="007F4FC6"/>
    <w:rsid w:val="00804E37"/>
    <w:rsid w:val="008153E9"/>
    <w:rsid w:val="00824C4A"/>
    <w:rsid w:val="00850E86"/>
    <w:rsid w:val="008678C9"/>
    <w:rsid w:val="00893C15"/>
    <w:rsid w:val="008A316C"/>
    <w:rsid w:val="008B0FEE"/>
    <w:rsid w:val="008F614E"/>
    <w:rsid w:val="009315E1"/>
    <w:rsid w:val="00943F38"/>
    <w:rsid w:val="009A02FF"/>
    <w:rsid w:val="009D5D18"/>
    <w:rsid w:val="009F5254"/>
    <w:rsid w:val="00A15AED"/>
    <w:rsid w:val="00A231A4"/>
    <w:rsid w:val="00A2652D"/>
    <w:rsid w:val="00A27E48"/>
    <w:rsid w:val="00A56BB9"/>
    <w:rsid w:val="00A608AE"/>
    <w:rsid w:val="00A61B36"/>
    <w:rsid w:val="00A75326"/>
    <w:rsid w:val="00AD000B"/>
    <w:rsid w:val="00AF0C14"/>
    <w:rsid w:val="00AF33C5"/>
    <w:rsid w:val="00B56D78"/>
    <w:rsid w:val="00B72630"/>
    <w:rsid w:val="00B77050"/>
    <w:rsid w:val="00B842A4"/>
    <w:rsid w:val="00BB5A6E"/>
    <w:rsid w:val="00BD5D0C"/>
    <w:rsid w:val="00BF0F63"/>
    <w:rsid w:val="00C26CD0"/>
    <w:rsid w:val="00C33398"/>
    <w:rsid w:val="00C54C0B"/>
    <w:rsid w:val="00C66C48"/>
    <w:rsid w:val="00C9200C"/>
    <w:rsid w:val="00CA508F"/>
    <w:rsid w:val="00CC1A5F"/>
    <w:rsid w:val="00D06516"/>
    <w:rsid w:val="00D17960"/>
    <w:rsid w:val="00D4217C"/>
    <w:rsid w:val="00D43579"/>
    <w:rsid w:val="00D64135"/>
    <w:rsid w:val="00D753A7"/>
    <w:rsid w:val="00D8011A"/>
    <w:rsid w:val="00DA22FB"/>
    <w:rsid w:val="00E01268"/>
    <w:rsid w:val="00E04DA7"/>
    <w:rsid w:val="00E17575"/>
    <w:rsid w:val="00E318C5"/>
    <w:rsid w:val="00E54074"/>
    <w:rsid w:val="00E90541"/>
    <w:rsid w:val="00EC02B1"/>
    <w:rsid w:val="00EF4041"/>
    <w:rsid w:val="00F125E8"/>
    <w:rsid w:val="00F12C79"/>
    <w:rsid w:val="00F27338"/>
    <w:rsid w:val="00F36EAC"/>
    <w:rsid w:val="00F60AD4"/>
    <w:rsid w:val="00F66261"/>
    <w:rsid w:val="00FA17F9"/>
    <w:rsid w:val="00FC246F"/>
    <w:rsid w:val="00FD5036"/>
    <w:rsid w:val="00FE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20F89"/>
  <w15:docId w15:val="{82F7952C-C181-4FD2-AF6F-77048E36C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67F2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C6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7F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F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0</Words>
  <Characters>4834</Characters>
  <Application>Microsoft Office Word</Application>
  <DocSecurity>0</DocSecurity>
  <Lines>74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rokos</dc:creator>
  <cp:keywords/>
  <dc:description/>
  <cp:lastModifiedBy>Arden Badon</cp:lastModifiedBy>
  <cp:revision>6</cp:revision>
  <dcterms:created xsi:type="dcterms:W3CDTF">2024-01-22T11:38:00Z</dcterms:created>
  <dcterms:modified xsi:type="dcterms:W3CDTF">2024-03-07T05:35:00Z</dcterms:modified>
</cp:coreProperties>
</file>